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BD8CE" w14:textId="12D89DFB" w:rsidR="00BB3636" w:rsidRPr="009E548C" w:rsidRDefault="002677C9" w:rsidP="00BB3636">
      <w:pPr>
        <w:spacing w:line="480" w:lineRule="auto"/>
        <w:jc w:val="both"/>
        <w:rPr>
          <w:rFonts w:eastAsiaTheme="minorEastAsia"/>
          <w:lang w:val="en-GB" w:eastAsia="ja-JP"/>
        </w:rPr>
      </w:pPr>
      <w:r>
        <w:rPr>
          <w:rFonts w:eastAsiaTheme="minorEastAsia"/>
          <w:lang w:val="en-GB" w:eastAsia="ja-JP"/>
        </w:rPr>
        <w:t>S1 Appendix</w:t>
      </w:r>
      <w:r w:rsidR="00BB3636" w:rsidRPr="009E548C">
        <w:rPr>
          <w:rFonts w:eastAsiaTheme="minorEastAsia"/>
          <w:lang w:val="en-GB" w:eastAsia="ja-JP"/>
        </w:rPr>
        <w:t xml:space="preserve"> </w:t>
      </w:r>
    </w:p>
    <w:p w14:paraId="20D9188D" w14:textId="77777777" w:rsidR="00BB3636" w:rsidRPr="00692C0C" w:rsidRDefault="00BB3636" w:rsidP="00BB3636">
      <w:pPr>
        <w:spacing w:line="480" w:lineRule="auto"/>
        <w:jc w:val="both"/>
        <w:rPr>
          <w:rFonts w:eastAsiaTheme="minorEastAsia"/>
          <w:b/>
          <w:lang w:val="en-GB" w:eastAsia="ja-JP"/>
        </w:rPr>
      </w:pPr>
      <w:r w:rsidRPr="00692C0C">
        <w:rPr>
          <w:rFonts w:eastAsiaTheme="minorEastAsia"/>
          <w:b/>
          <w:lang w:val="en-GB" w:eastAsia="ja-JP"/>
        </w:rPr>
        <w:t>The FISU-EAS questionnaire Dual Career of Athletes (</w:t>
      </w:r>
      <w:r w:rsidRPr="00692C0C">
        <w:rPr>
          <w:b/>
          <w:lang w:val="en-GB" w:eastAsia="ja-JP"/>
        </w:rPr>
        <w:t xml:space="preserve">Dichotomous and single or multiple </w:t>
      </w:r>
      <w:r w:rsidRPr="00692C0C">
        <w:rPr>
          <w:b/>
          <w:lang w:val="en-GB"/>
        </w:rPr>
        <w:t>response</w:t>
      </w:r>
      <w:r w:rsidRPr="00692C0C">
        <w:rPr>
          <w:b/>
          <w:lang w:val="en-GB" w:eastAsia="ja-JP"/>
        </w:rPr>
        <w:t xml:space="preserve"> checklist type are under brackets)</w:t>
      </w:r>
    </w:p>
    <w:p w14:paraId="438F982A"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I participate in the 2017 Summer </w:t>
      </w:r>
      <w:proofErr w:type="spellStart"/>
      <w:r w:rsidRPr="00BB3636">
        <w:rPr>
          <w:rFonts w:eastAsiaTheme="minorEastAsia"/>
          <w:lang w:val="en-GB" w:eastAsia="ja-JP"/>
        </w:rPr>
        <w:t>Universiade</w:t>
      </w:r>
      <w:proofErr w:type="spellEnd"/>
      <w:r w:rsidRPr="00BB3636">
        <w:rPr>
          <w:rFonts w:eastAsiaTheme="minorEastAsia"/>
          <w:lang w:val="en-GB" w:eastAsia="ja-JP"/>
        </w:rPr>
        <w:t xml:space="preserve"> in the </w:t>
      </w:r>
      <w:bookmarkStart w:id="0" w:name="_GoBack"/>
      <w:bookmarkEnd w:id="0"/>
      <w:r w:rsidRPr="00BB3636">
        <w:rPr>
          <w:rFonts w:eastAsiaTheme="minorEastAsia"/>
          <w:lang w:val="en-GB" w:eastAsia="ja-JP"/>
        </w:rPr>
        <w:t>sport (</w:t>
      </w:r>
      <w:r w:rsidRPr="00BB3636">
        <w:rPr>
          <w:lang w:val="en-GB" w:eastAsia="ja-JP"/>
        </w:rPr>
        <w:t xml:space="preserve">single </w:t>
      </w:r>
      <w:r w:rsidRPr="00BB3636">
        <w:rPr>
          <w:lang w:val="en-GB"/>
        </w:rPr>
        <w:t>response</w:t>
      </w:r>
      <w:r w:rsidRPr="00BB3636">
        <w:rPr>
          <w:lang w:val="en-GB" w:eastAsia="ja-JP"/>
        </w:rPr>
        <w:t xml:space="preserve"> checklist type</w:t>
      </w:r>
      <w:r w:rsidRPr="00BB3636">
        <w:rPr>
          <w:rFonts w:eastAsiaTheme="minorEastAsia"/>
          <w:lang w:val="en-GB" w:eastAsia="ja-JP"/>
        </w:rPr>
        <w:t>)</w:t>
      </w:r>
    </w:p>
    <w:p w14:paraId="76CD4CE9"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I participate in the 2017 Summer </w:t>
      </w:r>
      <w:proofErr w:type="spellStart"/>
      <w:r w:rsidRPr="00BB3636">
        <w:rPr>
          <w:rFonts w:eastAsiaTheme="minorEastAsia"/>
          <w:lang w:val="en-GB" w:eastAsia="ja-JP"/>
        </w:rPr>
        <w:t>Universiade</w:t>
      </w:r>
      <w:proofErr w:type="spellEnd"/>
      <w:r w:rsidRPr="00BB3636">
        <w:rPr>
          <w:rFonts w:eastAsiaTheme="minorEastAsia"/>
          <w:lang w:val="en-GB" w:eastAsia="ja-JP"/>
        </w:rPr>
        <w:t xml:space="preserve"> for the Country (</w:t>
      </w:r>
      <w:r w:rsidRPr="00BB3636">
        <w:rPr>
          <w:lang w:val="en-GB" w:eastAsia="ja-JP"/>
        </w:rPr>
        <w:t xml:space="preserve">single </w:t>
      </w:r>
      <w:r w:rsidRPr="00BB3636">
        <w:rPr>
          <w:lang w:val="en-GB"/>
        </w:rPr>
        <w:t>response</w:t>
      </w:r>
      <w:r w:rsidRPr="00BB3636">
        <w:rPr>
          <w:lang w:val="en-GB" w:eastAsia="ja-JP"/>
        </w:rPr>
        <w:t xml:space="preserve"> checklist type</w:t>
      </w:r>
      <w:r w:rsidRPr="00BB3636">
        <w:rPr>
          <w:rFonts w:eastAsiaTheme="minorEastAsia"/>
          <w:lang w:val="en-GB" w:eastAsia="ja-JP"/>
        </w:rPr>
        <w:t>)</w:t>
      </w:r>
    </w:p>
    <w:p w14:paraId="3D0C75B0"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I am: (</w:t>
      </w:r>
      <w:r w:rsidRPr="00BB3636">
        <w:rPr>
          <w:lang w:val="en-GB" w:eastAsia="ja-JP"/>
        </w:rPr>
        <w:t>dichotomous</w:t>
      </w:r>
      <w:r w:rsidRPr="00BB3636">
        <w:rPr>
          <w:rFonts w:eastAsiaTheme="minorEastAsia"/>
          <w:lang w:val="en-GB" w:eastAsia="ja-JP"/>
        </w:rPr>
        <w:t>: female, male)</w:t>
      </w:r>
    </w:p>
    <w:p w14:paraId="220BC246"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Year of birth (</w:t>
      </w:r>
      <w:r w:rsidRPr="00BB3636">
        <w:rPr>
          <w:lang w:val="en-GB" w:eastAsia="ja-JP"/>
        </w:rPr>
        <w:t xml:space="preserve">single </w:t>
      </w:r>
      <w:r w:rsidRPr="00BB3636">
        <w:rPr>
          <w:lang w:val="en-GB"/>
        </w:rPr>
        <w:t>response)</w:t>
      </w:r>
    </w:p>
    <w:p w14:paraId="3828A908"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I am enrolled at university level (</w:t>
      </w:r>
      <w:r w:rsidRPr="00BB3636">
        <w:rPr>
          <w:lang w:val="en-GB" w:eastAsia="ja-JP"/>
        </w:rPr>
        <w:t xml:space="preserve">single </w:t>
      </w:r>
      <w:r w:rsidRPr="00BB3636">
        <w:rPr>
          <w:lang w:val="en-GB"/>
        </w:rPr>
        <w:t>response</w:t>
      </w:r>
      <w:r w:rsidRPr="00BB3636">
        <w:rPr>
          <w:lang w:val="en-GB" w:eastAsia="ja-JP"/>
        </w:rPr>
        <w:t xml:space="preserve"> checklist type</w:t>
      </w:r>
      <w:r w:rsidRPr="00BB3636">
        <w:rPr>
          <w:rFonts w:eastAsiaTheme="minorEastAsia"/>
          <w:lang w:val="en-GB" w:eastAsia="ja-JP"/>
        </w:rPr>
        <w:t>: Bachelor, Master’s, PhD, Other)</w:t>
      </w:r>
    </w:p>
    <w:p w14:paraId="0AE97B31"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My major is (</w:t>
      </w:r>
      <w:r w:rsidRPr="00BB3636">
        <w:rPr>
          <w:lang w:val="en-GB" w:eastAsia="ja-JP"/>
        </w:rPr>
        <w:t xml:space="preserve">single </w:t>
      </w:r>
      <w:r w:rsidRPr="00BB3636">
        <w:rPr>
          <w:lang w:val="en-GB"/>
        </w:rPr>
        <w:t>response</w:t>
      </w:r>
      <w:r w:rsidRPr="00BB3636">
        <w:rPr>
          <w:lang w:val="en-GB" w:eastAsia="ja-JP"/>
        </w:rPr>
        <w:t xml:space="preserve"> checklist type</w:t>
      </w:r>
      <w:r w:rsidRPr="00BB3636">
        <w:rPr>
          <w:rFonts w:eastAsiaTheme="minorEastAsia"/>
          <w:lang w:val="en-GB" w:eastAsia="ja-JP"/>
        </w:rPr>
        <w:t>: Art-Art history-Music-Dance-Theatre, Biology-Biochemistry, Business-Economics-Administration, Communication-Multimedia-Journalism, Computer Sciences, Earth-Ocean-Atmospheric-Environmental Sciences, Education, Engineering-Bioengineering, Health, Sciences-Nutrition, History, Language-Foreign languages, Law, Liberal Arts, Literature, Mathematics, Medicine, Military Science, Naval Sciences, Pharmacy, Philosophy, Physics, Political-International Sciences, Psychology, Sociology-Social Sciences, Sport Sciences/Physical education, Statistics, Women-Gender-Sexuality Studies, Other)</w:t>
      </w:r>
    </w:p>
    <w:p w14:paraId="3A27ADC4"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In which year did you start to compete in competitions of international level? (</w:t>
      </w:r>
      <w:r w:rsidRPr="00BB3636">
        <w:rPr>
          <w:lang w:val="en-GB" w:eastAsia="ja-JP"/>
        </w:rPr>
        <w:t xml:space="preserve">single </w:t>
      </w:r>
      <w:r w:rsidRPr="00BB3636">
        <w:rPr>
          <w:lang w:val="en-GB"/>
        </w:rPr>
        <w:t>response)</w:t>
      </w:r>
    </w:p>
    <w:p w14:paraId="1F41FD11"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In which other international competition have you already competed?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Olympic Games, World Championships, World Cups, World University Championships, Other international competitions)</w:t>
      </w:r>
    </w:p>
    <w:p w14:paraId="419625E1"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How many hours per week are you on average actively engaged in elite sports (training competition, physiotherapy etc.) in the most intense part of the season? (</w:t>
      </w:r>
      <w:r w:rsidRPr="00BB3636">
        <w:rPr>
          <w:lang w:val="en-GB" w:eastAsia="ja-JP"/>
        </w:rPr>
        <w:t xml:space="preserve">single </w:t>
      </w:r>
      <w:r w:rsidRPr="00BB3636">
        <w:rPr>
          <w:lang w:val="en-GB"/>
        </w:rPr>
        <w:t>response)</w:t>
      </w:r>
    </w:p>
    <w:p w14:paraId="38380520"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Enter the number of minutes needed to transfer from your home to your training site each way (</w:t>
      </w:r>
      <w:r w:rsidRPr="00BB3636">
        <w:rPr>
          <w:lang w:val="en-GB" w:eastAsia="ja-JP"/>
        </w:rPr>
        <w:t xml:space="preserve">single </w:t>
      </w:r>
      <w:r w:rsidRPr="00BB3636">
        <w:rPr>
          <w:lang w:val="en-GB"/>
        </w:rPr>
        <w:t>response)</w:t>
      </w:r>
    </w:p>
    <w:p w14:paraId="5829750A"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lastRenderedPageBreak/>
        <w:t>How many hours per week are you on average actively engaged in university studies during the semester? Enter the number of hours per week (</w:t>
      </w:r>
      <w:r w:rsidRPr="00BB3636">
        <w:rPr>
          <w:lang w:val="en-GB" w:eastAsia="ja-JP"/>
        </w:rPr>
        <w:t xml:space="preserve">single </w:t>
      </w:r>
      <w:r w:rsidRPr="00BB3636">
        <w:rPr>
          <w:lang w:val="en-GB"/>
        </w:rPr>
        <w:t>response)</w:t>
      </w:r>
    </w:p>
    <w:p w14:paraId="497BE75C"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Enter the number of minutes needed to transfer from your university to your training site each way (</w:t>
      </w:r>
      <w:r w:rsidRPr="00BB3636">
        <w:rPr>
          <w:lang w:val="en-GB" w:eastAsia="ja-JP"/>
        </w:rPr>
        <w:t xml:space="preserve">single </w:t>
      </w:r>
      <w:r w:rsidRPr="00BB3636">
        <w:rPr>
          <w:lang w:val="en-GB"/>
        </w:rPr>
        <w:t>response</w:t>
      </w:r>
      <w:r w:rsidRPr="00BB3636">
        <w:rPr>
          <w:rFonts w:eastAsiaTheme="minorEastAsia"/>
          <w:lang w:val="en-GB" w:eastAsia="ja-JP"/>
        </w:rPr>
        <w:t>)</w:t>
      </w:r>
    </w:p>
    <w:p w14:paraId="31678F63"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Which are the problems you are faced in the combination of elite sport and studies? Multiple answers are allowed (multiple </w:t>
      </w:r>
      <w:r w:rsidRPr="00BB3636">
        <w:rPr>
          <w:lang w:val="en-GB"/>
        </w:rPr>
        <w:t>response</w:t>
      </w:r>
      <w:r w:rsidRPr="00BB3636">
        <w:rPr>
          <w:lang w:val="en-GB" w:eastAsia="ja-JP"/>
        </w:rPr>
        <w:t xml:space="preserve"> checklist type: </w:t>
      </w:r>
      <w:r w:rsidRPr="00BB3636">
        <w:rPr>
          <w:rFonts w:eastAsiaTheme="minorEastAsia"/>
          <w:lang w:val="en-GB" w:eastAsia="ja-JP"/>
        </w:rPr>
        <w:t>Long absence from university classes due to competitions/training camps, Missing single university classes due to training sessions, Missing university tests and exams, Extension of the study time, Reduced training sessions due to university education, Financial uncertainty, Overload to double burden, Little leisure time, Other)</w:t>
      </w:r>
    </w:p>
    <w:p w14:paraId="6CF49012"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Are you familiar with policies, programmes or measures that facilitate the combination of elite sports and studies? (</w:t>
      </w:r>
      <w:r w:rsidRPr="00BB3636">
        <w:rPr>
          <w:lang w:val="en-GB" w:eastAsia="ja-JP"/>
        </w:rPr>
        <w:t>dichotomous</w:t>
      </w:r>
      <w:r w:rsidRPr="00BB3636">
        <w:rPr>
          <w:rFonts w:eastAsiaTheme="minorEastAsia"/>
          <w:lang w:val="en-GB" w:eastAsia="ja-JP"/>
        </w:rPr>
        <w:t>: Yes, No)</w:t>
      </w:r>
    </w:p>
    <w:p w14:paraId="7D47EAD6"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Is there a policy or initiative on ‘Dual Career’ in your country? (</w:t>
      </w:r>
      <w:r w:rsidRPr="00BB3636">
        <w:rPr>
          <w:lang w:val="en-GB" w:eastAsia="ja-JP"/>
        </w:rPr>
        <w:t xml:space="preserve">single </w:t>
      </w:r>
      <w:r w:rsidRPr="00BB3636">
        <w:rPr>
          <w:lang w:val="en-GB"/>
        </w:rPr>
        <w:t xml:space="preserve">response </w:t>
      </w:r>
      <w:r w:rsidRPr="00BB3636">
        <w:rPr>
          <w:lang w:val="en-GB" w:eastAsia="ja-JP"/>
        </w:rPr>
        <w:t>checklist type</w:t>
      </w:r>
      <w:r w:rsidRPr="00BB3636">
        <w:rPr>
          <w:rFonts w:eastAsiaTheme="minorEastAsia"/>
          <w:lang w:val="en-GB" w:eastAsia="ja-JP"/>
        </w:rPr>
        <w:t>: Yes, I know one policy or programme, Yes, there are more than one, None, Don’t know)</w:t>
      </w:r>
    </w:p>
    <w:p w14:paraId="4B090DF3"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Are the policy documents in the field of ‘Dual Career’ available in your country? (</w:t>
      </w:r>
      <w:r w:rsidRPr="00BB3636">
        <w:rPr>
          <w:lang w:val="en-GB" w:eastAsia="ja-JP"/>
        </w:rPr>
        <w:t xml:space="preserve">single </w:t>
      </w:r>
      <w:r w:rsidRPr="00BB3636">
        <w:rPr>
          <w:lang w:val="en-GB"/>
        </w:rPr>
        <w:t xml:space="preserve">response </w:t>
      </w:r>
      <w:r w:rsidRPr="00BB3636">
        <w:rPr>
          <w:lang w:val="en-GB" w:eastAsia="ja-JP"/>
        </w:rPr>
        <w:t>checklist type</w:t>
      </w:r>
      <w:r w:rsidRPr="00BB3636">
        <w:rPr>
          <w:rFonts w:eastAsiaTheme="minorEastAsia"/>
          <w:lang w:val="en-GB" w:eastAsia="ja-JP"/>
        </w:rPr>
        <w:t>: Yes, No, Don’t know)</w:t>
      </w:r>
    </w:p>
    <w:p w14:paraId="35690702"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Where can one find these policy documents? Multiple answers possible (multiple </w:t>
      </w:r>
      <w:r w:rsidRPr="00BB3636">
        <w:rPr>
          <w:lang w:val="en-GB"/>
        </w:rPr>
        <w:t>response</w:t>
      </w:r>
      <w:r w:rsidRPr="00BB3636">
        <w:rPr>
          <w:lang w:val="en-GB" w:eastAsia="ja-JP"/>
        </w:rPr>
        <w:t xml:space="preserve"> checklist type: </w:t>
      </w:r>
      <w:r w:rsidRPr="00BB3636">
        <w:rPr>
          <w:rFonts w:eastAsiaTheme="minorEastAsia"/>
          <w:lang w:val="en-GB" w:eastAsia="ja-JP"/>
        </w:rPr>
        <w:t>Internet, Other, Don’t know)</w:t>
      </w:r>
    </w:p>
    <w:p w14:paraId="193EA881"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What is the scope of 'Dual Career' policy in your country? (</w:t>
      </w:r>
      <w:r w:rsidRPr="00BB3636">
        <w:rPr>
          <w:lang w:val="en-GB" w:eastAsia="ja-JP"/>
        </w:rPr>
        <w:t xml:space="preserve">single </w:t>
      </w:r>
      <w:r w:rsidRPr="00BB3636">
        <w:rPr>
          <w:lang w:val="en-GB"/>
        </w:rPr>
        <w:t xml:space="preserve">response </w:t>
      </w:r>
      <w:r w:rsidRPr="00BB3636">
        <w:rPr>
          <w:lang w:val="en-GB" w:eastAsia="ja-JP"/>
        </w:rPr>
        <w:t>checklist type</w:t>
      </w:r>
      <w:r w:rsidRPr="00BB3636">
        <w:rPr>
          <w:rFonts w:eastAsiaTheme="minorEastAsia"/>
          <w:lang w:val="en-GB" w:eastAsia="ja-JP"/>
        </w:rPr>
        <w:t>: National, Regional, Local, Sports specific, University specific)</w:t>
      </w:r>
    </w:p>
    <w:p w14:paraId="13D30900"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Which domain is responsible for any ‘Dual Career’ policy in your country?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Sports Institution, Educational Institution, Private company, Government departments, A specific Dual Career organisation, Other)</w:t>
      </w:r>
    </w:p>
    <w:p w14:paraId="220CF7F4"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Which organisations regulate the combination of elite sports and studies?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Governmental departments, Universities/schools, National Olympic </w:t>
      </w:r>
      <w:r w:rsidRPr="00BB3636">
        <w:rPr>
          <w:rFonts w:eastAsiaTheme="minorEastAsia"/>
          <w:lang w:val="en-GB" w:eastAsia="ja-JP"/>
        </w:rPr>
        <w:lastRenderedPageBreak/>
        <w:t>Committee, Sport Federations, National University Sport Federation, Dual Career organisation, Labour Market, Other)</w:t>
      </w:r>
    </w:p>
    <w:p w14:paraId="669112E5"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Which level of public authorities is active in any 'Dual Career' policy (multiple </w:t>
      </w:r>
      <w:r w:rsidRPr="00BB3636">
        <w:rPr>
          <w:lang w:val="en-GB"/>
        </w:rPr>
        <w:t>response</w:t>
      </w:r>
      <w:r w:rsidRPr="00BB3636">
        <w:rPr>
          <w:lang w:val="en-GB" w:eastAsia="ja-JP"/>
        </w:rPr>
        <w:t xml:space="preserve"> checklist type: </w:t>
      </w:r>
      <w:r w:rsidRPr="00BB3636">
        <w:rPr>
          <w:rFonts w:eastAsiaTheme="minorEastAsia"/>
          <w:lang w:val="en-GB" w:eastAsia="ja-JP"/>
        </w:rPr>
        <w:t>National, Regional, Local, Don’t know, Other)</w:t>
      </w:r>
    </w:p>
    <w:p w14:paraId="668ED16D"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How is the success of the 'Dual Career' initiatives evaluated?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It is not evaluated, On the basis of sporting achievements, On the basis of academic achievements, On the basis of sporting and academic achievements, Don’t know, Other)</w:t>
      </w:r>
    </w:p>
    <w:p w14:paraId="10053491"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What type(s) of support is available to elite athletes who combine sport with study in</w:t>
      </w:r>
      <w:r>
        <w:rPr>
          <w:rFonts w:eastAsiaTheme="minorEastAsia"/>
          <w:lang w:val="en-GB" w:eastAsia="ja-JP"/>
        </w:rPr>
        <w:t xml:space="preserve"> </w:t>
      </w:r>
      <w:r w:rsidRPr="00BB3636">
        <w:rPr>
          <w:rFonts w:eastAsiaTheme="minorEastAsia"/>
          <w:lang w:val="en-GB" w:eastAsia="ja-JP"/>
        </w:rPr>
        <w:t xml:space="preserve">your country?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Financial, Sport facilities at/close to the university, Educational flexibility, Tutor at the university, Tutor at the sport organization, Other)</w:t>
      </w:r>
    </w:p>
    <w:p w14:paraId="32BE5CB8"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In which field do you see possible improvement in the future?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Financial, Sport facilities close to the university, Educational flexibility, Tutor at the university, Tutor at the sport organization, Legal/regulations aspects, Communication on existing initiatives, Other)</w:t>
      </w:r>
    </w:p>
    <w:p w14:paraId="4BF7C19B"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According to your perception, how many elite athletes combine sports and studies in</w:t>
      </w:r>
      <w:r>
        <w:rPr>
          <w:rFonts w:eastAsiaTheme="minorEastAsia"/>
          <w:lang w:val="en-GB" w:eastAsia="ja-JP"/>
        </w:rPr>
        <w:t xml:space="preserve"> </w:t>
      </w:r>
      <w:r w:rsidRPr="00BB3636">
        <w:rPr>
          <w:rFonts w:eastAsiaTheme="minorEastAsia"/>
          <w:lang w:val="en-GB" w:eastAsia="ja-JP"/>
        </w:rPr>
        <w:t>your country? (</w:t>
      </w:r>
      <w:r w:rsidRPr="00BB3636">
        <w:rPr>
          <w:lang w:val="en-GB" w:eastAsia="ja-JP"/>
        </w:rPr>
        <w:t xml:space="preserve">single </w:t>
      </w:r>
      <w:r w:rsidRPr="00BB3636">
        <w:rPr>
          <w:lang w:val="en-GB"/>
        </w:rPr>
        <w:t xml:space="preserve">response </w:t>
      </w:r>
      <w:r w:rsidRPr="00BB3636">
        <w:rPr>
          <w:lang w:val="en-GB" w:eastAsia="ja-JP"/>
        </w:rPr>
        <w:t>checklist type</w:t>
      </w:r>
      <w:r w:rsidRPr="00BB3636">
        <w:rPr>
          <w:rFonts w:eastAsiaTheme="minorEastAsia"/>
          <w:lang w:val="en-GB" w:eastAsia="ja-JP"/>
        </w:rPr>
        <w:t>: 81-100%, 61-80%, 41-60%, 21-40%, &lt;20%, Don’t know)</w:t>
      </w:r>
    </w:p>
    <w:p w14:paraId="7ACB2B13"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According to your perception, how many elite athletes use the 'Dual Career' support in</w:t>
      </w:r>
      <w:r>
        <w:rPr>
          <w:rFonts w:eastAsiaTheme="minorEastAsia"/>
          <w:lang w:val="en-GB" w:eastAsia="ja-JP"/>
        </w:rPr>
        <w:t xml:space="preserve"> </w:t>
      </w:r>
      <w:r w:rsidRPr="00BB3636">
        <w:rPr>
          <w:rFonts w:eastAsiaTheme="minorEastAsia"/>
          <w:lang w:val="en-GB" w:eastAsia="ja-JP"/>
        </w:rPr>
        <w:t>your country? (</w:t>
      </w:r>
      <w:r w:rsidRPr="00BB3636">
        <w:rPr>
          <w:lang w:val="en-GB" w:eastAsia="ja-JP"/>
        </w:rPr>
        <w:t xml:space="preserve">single </w:t>
      </w:r>
      <w:r w:rsidRPr="00BB3636">
        <w:rPr>
          <w:lang w:val="en-GB"/>
        </w:rPr>
        <w:t xml:space="preserve">response </w:t>
      </w:r>
      <w:r w:rsidRPr="00BB3636">
        <w:rPr>
          <w:lang w:val="en-GB" w:eastAsia="ja-JP"/>
        </w:rPr>
        <w:t>checklist type</w:t>
      </w:r>
      <w:r w:rsidRPr="00BB3636">
        <w:rPr>
          <w:rFonts w:eastAsiaTheme="minorEastAsia"/>
          <w:lang w:val="en-GB" w:eastAsia="ja-JP"/>
        </w:rPr>
        <w:t>: 81-100%, 61-80%, 41-60%, 21-40%, &lt;20%, Don’t know)</w:t>
      </w:r>
    </w:p>
    <w:p w14:paraId="5F407AF3"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As an elite athlete, at sport level do you have support for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Sleeping facilities, Restaurant serving healthy-fresh and well-prepared food, Sport facilities of the highest international training level, Physiotherapy, Coach/Strength/Conditioning/Recovery, Nutritionist, Sport Psychologist, Medical support, Tutor for dual career, Career counselling, Rooms to study- ICT and Internet equipped- and to relax, Other)</w:t>
      </w:r>
    </w:p>
    <w:p w14:paraId="47B9B0A4"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lastRenderedPageBreak/>
        <w:t xml:space="preserve">As an elite athlete, at educational level do you have support for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Sleeping facilities, Restaurant serving healthy-fresh and well-prepared food, Sport facilities, Individualized study plan, Flexible class attendance, Flexible exam sessions, Tutor for dual career, Career counselling, Encouraged employability of the individual linked to industry-recognized providers, Rooms to study- ICT and Internet equipped- and to relax, Long-distance learning, Other)</w:t>
      </w:r>
    </w:p>
    <w:p w14:paraId="39BA60CA"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At sport level, who provides support for your 'Dual Career'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Coach, Sport managers, Medical doctor, Sport Psychologist, Other)</w:t>
      </w:r>
    </w:p>
    <w:p w14:paraId="3E1FFDB9" w14:textId="77777777" w:rsid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At university level, who provides support for your 'Dual Career' (multiple </w:t>
      </w:r>
      <w:r w:rsidRPr="00BB3636">
        <w:rPr>
          <w:lang w:val="en-GB"/>
        </w:rPr>
        <w:t>response</w:t>
      </w:r>
      <w:r w:rsidRPr="00BB3636">
        <w:rPr>
          <w:lang w:val="en-GB" w:eastAsia="ja-JP"/>
        </w:rPr>
        <w:t xml:space="preserve"> checklist type:</w:t>
      </w:r>
      <w:r w:rsidRPr="00BB3636">
        <w:rPr>
          <w:rFonts w:eastAsiaTheme="minorEastAsia"/>
          <w:lang w:val="en-GB" w:eastAsia="ja-JP"/>
        </w:rPr>
        <w:t xml:space="preserve"> Professors/Academic staff, Administrative staff, University sport staff, </w:t>
      </w:r>
      <w:r>
        <w:rPr>
          <w:rFonts w:eastAsiaTheme="minorEastAsia"/>
          <w:lang w:val="en-GB" w:eastAsia="ja-JP"/>
        </w:rPr>
        <w:t>Other)</w:t>
      </w:r>
    </w:p>
    <w:p w14:paraId="6C5581F7" w14:textId="77777777" w:rsidR="00BB3636" w:rsidRPr="00BB3636" w:rsidRDefault="00BB3636" w:rsidP="00BB3636">
      <w:pPr>
        <w:pStyle w:val="ListParagraph"/>
        <w:numPr>
          <w:ilvl w:val="0"/>
          <w:numId w:val="2"/>
        </w:numPr>
        <w:spacing w:line="480" w:lineRule="auto"/>
        <w:jc w:val="both"/>
        <w:rPr>
          <w:rFonts w:eastAsiaTheme="minorEastAsia"/>
          <w:lang w:val="en-GB" w:eastAsia="ja-JP"/>
        </w:rPr>
      </w:pPr>
      <w:r w:rsidRPr="00BB3636">
        <w:rPr>
          <w:rFonts w:eastAsiaTheme="minorEastAsia"/>
          <w:lang w:val="en-GB" w:eastAsia="ja-JP"/>
        </w:rPr>
        <w:t xml:space="preserve">At personal level, who provides support for your 'Dual Career' (multiple </w:t>
      </w:r>
      <w:r w:rsidRPr="00BB3636">
        <w:rPr>
          <w:lang w:val="en-GB"/>
        </w:rPr>
        <w:t>response</w:t>
      </w:r>
      <w:r w:rsidRPr="00BB3636">
        <w:rPr>
          <w:lang w:val="en-GB" w:eastAsia="ja-JP"/>
        </w:rPr>
        <w:t xml:space="preserve"> checklist type: </w:t>
      </w:r>
      <w:r w:rsidRPr="00BB3636">
        <w:rPr>
          <w:rFonts w:eastAsiaTheme="minorEastAsia"/>
          <w:lang w:val="en-GB" w:eastAsia="ja-JP"/>
        </w:rPr>
        <w:t>Parents, Sister/brother, Friends, Sport teammates, Classmates, Other)</w:t>
      </w:r>
    </w:p>
    <w:p w14:paraId="2767BFD1" w14:textId="77777777" w:rsidR="00C85596" w:rsidRDefault="00692C0C"/>
    <w:sectPr w:rsidR="00C85596" w:rsidSect="00EB691C">
      <w:pgSz w:w="11900" w:h="16840"/>
      <w:pgMar w:top="1417" w:right="1134" w:bottom="1134" w:left="1134"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83272"/>
    <w:multiLevelType w:val="hybridMultilevel"/>
    <w:tmpl w:val="F87E8B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C813A7"/>
    <w:multiLevelType w:val="hybridMultilevel"/>
    <w:tmpl w:val="54FE2E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3636"/>
    <w:rsid w:val="00010BED"/>
    <w:rsid w:val="000414DC"/>
    <w:rsid w:val="00042C73"/>
    <w:rsid w:val="000459D3"/>
    <w:rsid w:val="00083A11"/>
    <w:rsid w:val="0009458C"/>
    <w:rsid w:val="000956B6"/>
    <w:rsid w:val="000B58A6"/>
    <w:rsid w:val="000C2FBA"/>
    <w:rsid w:val="000F1338"/>
    <w:rsid w:val="000F162E"/>
    <w:rsid w:val="000F4C56"/>
    <w:rsid w:val="00103D85"/>
    <w:rsid w:val="0011690C"/>
    <w:rsid w:val="00121687"/>
    <w:rsid w:val="00127EF7"/>
    <w:rsid w:val="00155B30"/>
    <w:rsid w:val="0015757E"/>
    <w:rsid w:val="0016099C"/>
    <w:rsid w:val="0016138F"/>
    <w:rsid w:val="0016202F"/>
    <w:rsid w:val="001633BF"/>
    <w:rsid w:val="0016577B"/>
    <w:rsid w:val="00166126"/>
    <w:rsid w:val="00172DD4"/>
    <w:rsid w:val="00182469"/>
    <w:rsid w:val="001A333D"/>
    <w:rsid w:val="001A5ED6"/>
    <w:rsid w:val="001C0B2C"/>
    <w:rsid w:val="001C202D"/>
    <w:rsid w:val="001D593A"/>
    <w:rsid w:val="001E1E26"/>
    <w:rsid w:val="001F75BC"/>
    <w:rsid w:val="00212DD9"/>
    <w:rsid w:val="002212B0"/>
    <w:rsid w:val="0023654E"/>
    <w:rsid w:val="00242401"/>
    <w:rsid w:val="002501BB"/>
    <w:rsid w:val="002677C9"/>
    <w:rsid w:val="002812E8"/>
    <w:rsid w:val="002821C7"/>
    <w:rsid w:val="002A6EE2"/>
    <w:rsid w:val="002B4A46"/>
    <w:rsid w:val="002B53F1"/>
    <w:rsid w:val="002D211A"/>
    <w:rsid w:val="002D7891"/>
    <w:rsid w:val="002E01C4"/>
    <w:rsid w:val="002F54E8"/>
    <w:rsid w:val="002F55C5"/>
    <w:rsid w:val="0030387A"/>
    <w:rsid w:val="00304577"/>
    <w:rsid w:val="0031230A"/>
    <w:rsid w:val="00313AD6"/>
    <w:rsid w:val="00313BC9"/>
    <w:rsid w:val="003222A9"/>
    <w:rsid w:val="003346E9"/>
    <w:rsid w:val="00334F4A"/>
    <w:rsid w:val="00336C6C"/>
    <w:rsid w:val="00360FCD"/>
    <w:rsid w:val="00362049"/>
    <w:rsid w:val="0036681F"/>
    <w:rsid w:val="00372662"/>
    <w:rsid w:val="00385B33"/>
    <w:rsid w:val="003A42F2"/>
    <w:rsid w:val="003C2123"/>
    <w:rsid w:val="003C4B68"/>
    <w:rsid w:val="003F3B32"/>
    <w:rsid w:val="00400EFC"/>
    <w:rsid w:val="004127D6"/>
    <w:rsid w:val="004257B6"/>
    <w:rsid w:val="004350CA"/>
    <w:rsid w:val="004450B5"/>
    <w:rsid w:val="0048514C"/>
    <w:rsid w:val="004952FC"/>
    <w:rsid w:val="004A39B0"/>
    <w:rsid w:val="004B38A7"/>
    <w:rsid w:val="004D3791"/>
    <w:rsid w:val="004D5F28"/>
    <w:rsid w:val="004E504D"/>
    <w:rsid w:val="004F2658"/>
    <w:rsid w:val="00556019"/>
    <w:rsid w:val="00560574"/>
    <w:rsid w:val="00561F15"/>
    <w:rsid w:val="00591365"/>
    <w:rsid w:val="005A2548"/>
    <w:rsid w:val="00642721"/>
    <w:rsid w:val="0064586E"/>
    <w:rsid w:val="006536AD"/>
    <w:rsid w:val="00656463"/>
    <w:rsid w:val="006630B4"/>
    <w:rsid w:val="00664D52"/>
    <w:rsid w:val="00667140"/>
    <w:rsid w:val="00671BAB"/>
    <w:rsid w:val="00671C65"/>
    <w:rsid w:val="0067402D"/>
    <w:rsid w:val="00681E38"/>
    <w:rsid w:val="00692C0C"/>
    <w:rsid w:val="00692C73"/>
    <w:rsid w:val="006A5946"/>
    <w:rsid w:val="006A785B"/>
    <w:rsid w:val="006B08B7"/>
    <w:rsid w:val="006B7013"/>
    <w:rsid w:val="006D00B4"/>
    <w:rsid w:val="006D784F"/>
    <w:rsid w:val="006E39A7"/>
    <w:rsid w:val="006E50A9"/>
    <w:rsid w:val="00712FB0"/>
    <w:rsid w:val="00720079"/>
    <w:rsid w:val="007262E7"/>
    <w:rsid w:val="0074126D"/>
    <w:rsid w:val="00743D91"/>
    <w:rsid w:val="00744FAD"/>
    <w:rsid w:val="00763791"/>
    <w:rsid w:val="00765341"/>
    <w:rsid w:val="0076570F"/>
    <w:rsid w:val="00776F89"/>
    <w:rsid w:val="007812E4"/>
    <w:rsid w:val="00784D56"/>
    <w:rsid w:val="0078773E"/>
    <w:rsid w:val="007A7ED5"/>
    <w:rsid w:val="007B2CBB"/>
    <w:rsid w:val="007B323F"/>
    <w:rsid w:val="007D4CF9"/>
    <w:rsid w:val="007D6FEF"/>
    <w:rsid w:val="007E07A8"/>
    <w:rsid w:val="007E1FBC"/>
    <w:rsid w:val="007E5B55"/>
    <w:rsid w:val="007F1994"/>
    <w:rsid w:val="008036B7"/>
    <w:rsid w:val="00807454"/>
    <w:rsid w:val="00811FE8"/>
    <w:rsid w:val="00822EB8"/>
    <w:rsid w:val="008251FF"/>
    <w:rsid w:val="00842938"/>
    <w:rsid w:val="008663DA"/>
    <w:rsid w:val="00867BED"/>
    <w:rsid w:val="008777F5"/>
    <w:rsid w:val="00882DD9"/>
    <w:rsid w:val="008A7081"/>
    <w:rsid w:val="008B7129"/>
    <w:rsid w:val="008C2A8B"/>
    <w:rsid w:val="008D139F"/>
    <w:rsid w:val="008D65FF"/>
    <w:rsid w:val="008E1A36"/>
    <w:rsid w:val="008E7C18"/>
    <w:rsid w:val="00916CBD"/>
    <w:rsid w:val="009205E8"/>
    <w:rsid w:val="00923362"/>
    <w:rsid w:val="00943094"/>
    <w:rsid w:val="009578D8"/>
    <w:rsid w:val="00964ED1"/>
    <w:rsid w:val="00975C1E"/>
    <w:rsid w:val="009858E6"/>
    <w:rsid w:val="009A357F"/>
    <w:rsid w:val="009A522D"/>
    <w:rsid w:val="009A7122"/>
    <w:rsid w:val="009B3A9C"/>
    <w:rsid w:val="009C4B86"/>
    <w:rsid w:val="009D2181"/>
    <w:rsid w:val="009D26A2"/>
    <w:rsid w:val="009D3F80"/>
    <w:rsid w:val="009E01E0"/>
    <w:rsid w:val="00A1061E"/>
    <w:rsid w:val="00A117BF"/>
    <w:rsid w:val="00A15ABE"/>
    <w:rsid w:val="00A213B0"/>
    <w:rsid w:val="00A27797"/>
    <w:rsid w:val="00A35CA7"/>
    <w:rsid w:val="00A7188E"/>
    <w:rsid w:val="00A8062E"/>
    <w:rsid w:val="00A83739"/>
    <w:rsid w:val="00AB41FE"/>
    <w:rsid w:val="00AB784D"/>
    <w:rsid w:val="00AC1AF3"/>
    <w:rsid w:val="00AD38F8"/>
    <w:rsid w:val="00AD41A6"/>
    <w:rsid w:val="00AD459A"/>
    <w:rsid w:val="00AE15BB"/>
    <w:rsid w:val="00B368CB"/>
    <w:rsid w:val="00B538B6"/>
    <w:rsid w:val="00B7324F"/>
    <w:rsid w:val="00B7605B"/>
    <w:rsid w:val="00BA0177"/>
    <w:rsid w:val="00BA0E43"/>
    <w:rsid w:val="00BA114D"/>
    <w:rsid w:val="00BB3636"/>
    <w:rsid w:val="00BC1E35"/>
    <w:rsid w:val="00BF4ED8"/>
    <w:rsid w:val="00C029DF"/>
    <w:rsid w:val="00C10023"/>
    <w:rsid w:val="00C12C7F"/>
    <w:rsid w:val="00C33572"/>
    <w:rsid w:val="00C62304"/>
    <w:rsid w:val="00C72476"/>
    <w:rsid w:val="00C74D16"/>
    <w:rsid w:val="00C76A80"/>
    <w:rsid w:val="00C77D45"/>
    <w:rsid w:val="00C87272"/>
    <w:rsid w:val="00CA3153"/>
    <w:rsid w:val="00CA3A0F"/>
    <w:rsid w:val="00CA7AB3"/>
    <w:rsid w:val="00CB40C5"/>
    <w:rsid w:val="00CB596A"/>
    <w:rsid w:val="00CC3193"/>
    <w:rsid w:val="00CC61F6"/>
    <w:rsid w:val="00CE4579"/>
    <w:rsid w:val="00CF1BEA"/>
    <w:rsid w:val="00D000B2"/>
    <w:rsid w:val="00D029C0"/>
    <w:rsid w:val="00D152B5"/>
    <w:rsid w:val="00D22C10"/>
    <w:rsid w:val="00D23032"/>
    <w:rsid w:val="00D33C9E"/>
    <w:rsid w:val="00D4281F"/>
    <w:rsid w:val="00D456C6"/>
    <w:rsid w:val="00D57954"/>
    <w:rsid w:val="00D619C3"/>
    <w:rsid w:val="00D6288D"/>
    <w:rsid w:val="00D76F49"/>
    <w:rsid w:val="00D80D55"/>
    <w:rsid w:val="00DA1355"/>
    <w:rsid w:val="00DC2826"/>
    <w:rsid w:val="00DD056F"/>
    <w:rsid w:val="00DD28CD"/>
    <w:rsid w:val="00DE71E2"/>
    <w:rsid w:val="00E13BA7"/>
    <w:rsid w:val="00E15EA7"/>
    <w:rsid w:val="00E47DDB"/>
    <w:rsid w:val="00E50D1D"/>
    <w:rsid w:val="00E62641"/>
    <w:rsid w:val="00E926B4"/>
    <w:rsid w:val="00E9738E"/>
    <w:rsid w:val="00EA6DAE"/>
    <w:rsid w:val="00EB01CD"/>
    <w:rsid w:val="00EB45F1"/>
    <w:rsid w:val="00EB691C"/>
    <w:rsid w:val="00ED329C"/>
    <w:rsid w:val="00EE1262"/>
    <w:rsid w:val="00EF2A7D"/>
    <w:rsid w:val="00F100F8"/>
    <w:rsid w:val="00F14D9F"/>
    <w:rsid w:val="00F20274"/>
    <w:rsid w:val="00F351B5"/>
    <w:rsid w:val="00F36607"/>
    <w:rsid w:val="00F41A46"/>
    <w:rsid w:val="00F700E5"/>
    <w:rsid w:val="00F721E1"/>
    <w:rsid w:val="00F76E10"/>
    <w:rsid w:val="00F938AF"/>
    <w:rsid w:val="00FA0BAD"/>
    <w:rsid w:val="00FB0AD9"/>
    <w:rsid w:val="00FB0F70"/>
    <w:rsid w:val="00FB2591"/>
    <w:rsid w:val="00FC0A0E"/>
    <w:rsid w:val="00FC2B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BE4B5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636"/>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6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80</Words>
  <Characters>5592</Characters>
  <Application>Microsoft Office Word</Application>
  <DocSecurity>0</DocSecurity>
  <Lines>46</Lines>
  <Paragraphs>13</Paragraphs>
  <ScaleCrop>false</ScaleCrop>
  <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condello</dc:creator>
  <cp:keywords/>
  <dc:description/>
  <cp:lastModifiedBy>Giancarlo Condello</cp:lastModifiedBy>
  <cp:revision>3</cp:revision>
  <dcterms:created xsi:type="dcterms:W3CDTF">2019-02-23T10:02:00Z</dcterms:created>
  <dcterms:modified xsi:type="dcterms:W3CDTF">2019-04-10T18:28:00Z</dcterms:modified>
</cp:coreProperties>
</file>